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E9B66" w14:textId="37611030" w:rsidR="00CC5A6D" w:rsidRDefault="0053197E">
      <w:r>
        <w:t>Supplemental</w:t>
      </w:r>
      <w:r w:rsidR="00C011BB">
        <w:t xml:space="preserve"> 3</w:t>
      </w:r>
      <w:r w:rsidR="00CC5A6D">
        <w:t xml:space="preserve">: Emotional Function Indicators in </w:t>
      </w:r>
      <w:r w:rsidR="00C011BB">
        <w:t>Unaffected</w:t>
      </w:r>
      <w:r w:rsidR="00CC5A6D">
        <w:t xml:space="preserve">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160"/>
        <w:gridCol w:w="1980"/>
        <w:gridCol w:w="1975"/>
      </w:tblGrid>
      <w:tr w:rsidR="00CC5A6D" w14:paraId="589F8EC0" w14:textId="77777777" w:rsidTr="00C402F4">
        <w:tc>
          <w:tcPr>
            <w:tcW w:w="3235" w:type="dxa"/>
          </w:tcPr>
          <w:p w14:paraId="445CC958" w14:textId="77777777" w:rsidR="00CC5A6D" w:rsidRPr="0050130F" w:rsidRDefault="00CC5A6D" w:rsidP="00C402F4">
            <w:pPr>
              <w:rPr>
                <w:b/>
                <w:bCs/>
              </w:rPr>
            </w:pPr>
            <w:r w:rsidRPr="0050130F">
              <w:rPr>
                <w:b/>
                <w:bCs/>
              </w:rPr>
              <w:t>Emotional Function Domain</w:t>
            </w:r>
          </w:p>
        </w:tc>
        <w:tc>
          <w:tcPr>
            <w:tcW w:w="2160" w:type="dxa"/>
          </w:tcPr>
          <w:p w14:paraId="36A5151A" w14:textId="77777777" w:rsidR="00CC5A6D" w:rsidRDefault="00CC5A6D" w:rsidP="00C402F4">
            <w:pPr>
              <w:jc w:val="center"/>
            </w:pPr>
            <w:r>
              <w:t>Z Score (Standard Deviation)</w:t>
            </w:r>
          </w:p>
        </w:tc>
        <w:tc>
          <w:tcPr>
            <w:tcW w:w="1980" w:type="dxa"/>
          </w:tcPr>
          <w:p w14:paraId="76276201" w14:textId="77777777" w:rsidR="00CC5A6D" w:rsidRDefault="00CC5A6D" w:rsidP="00C402F4">
            <w:pPr>
              <w:jc w:val="center"/>
            </w:pPr>
            <w:r>
              <w:t>T Score (degrees of freedom)</w:t>
            </w:r>
          </w:p>
        </w:tc>
        <w:tc>
          <w:tcPr>
            <w:tcW w:w="1975" w:type="dxa"/>
          </w:tcPr>
          <w:p w14:paraId="5FE7BF37" w14:textId="5A1C1942" w:rsidR="00CC5A6D" w:rsidRDefault="00CC5A6D" w:rsidP="00C402F4">
            <w:pPr>
              <w:jc w:val="center"/>
            </w:pPr>
            <w:r>
              <w:t>Probability Level</w:t>
            </w:r>
          </w:p>
        </w:tc>
      </w:tr>
      <w:tr w:rsidR="00CC5A6D" w14:paraId="7C79B04A" w14:textId="77777777" w:rsidTr="00C402F4">
        <w:tc>
          <w:tcPr>
            <w:tcW w:w="3235" w:type="dxa"/>
          </w:tcPr>
          <w:p w14:paraId="7C34398F" w14:textId="77777777" w:rsidR="00CC5A6D" w:rsidRPr="00072963" w:rsidRDefault="00CC5A6D" w:rsidP="00C402F4">
            <w:pPr>
              <w:rPr>
                <w:b/>
                <w:bCs/>
              </w:rPr>
            </w:pPr>
            <w:r w:rsidRPr="00072963">
              <w:rPr>
                <w:b/>
                <w:bCs/>
              </w:rPr>
              <w:t>Global Severity Index (GSI)</w:t>
            </w:r>
          </w:p>
        </w:tc>
        <w:tc>
          <w:tcPr>
            <w:tcW w:w="2160" w:type="dxa"/>
          </w:tcPr>
          <w:p w14:paraId="7A910CAB" w14:textId="72DB855B" w:rsidR="00CC5A6D" w:rsidRDefault="00CC5A6D" w:rsidP="00C402F4">
            <w:pPr>
              <w:jc w:val="center"/>
            </w:pPr>
            <w:r>
              <w:t>1.1 (1.4)</w:t>
            </w:r>
          </w:p>
        </w:tc>
        <w:tc>
          <w:tcPr>
            <w:tcW w:w="1980" w:type="dxa"/>
          </w:tcPr>
          <w:p w14:paraId="29A007B7" w14:textId="12B7AD4A" w:rsidR="00CC5A6D" w:rsidRDefault="00CC5A6D" w:rsidP="00C402F4">
            <w:pPr>
              <w:jc w:val="center"/>
            </w:pPr>
            <w:r>
              <w:t>1.5 (3)</w:t>
            </w:r>
          </w:p>
        </w:tc>
        <w:tc>
          <w:tcPr>
            <w:tcW w:w="1975" w:type="dxa"/>
          </w:tcPr>
          <w:p w14:paraId="7B54BA3D" w14:textId="5346C3A8" w:rsidR="00CC5A6D" w:rsidRDefault="0059707D" w:rsidP="00C402F4">
            <w:pPr>
              <w:jc w:val="center"/>
            </w:pPr>
            <w:r>
              <w:t>0.115</w:t>
            </w:r>
          </w:p>
        </w:tc>
      </w:tr>
      <w:tr w:rsidR="00CC5A6D" w14:paraId="345EE89F" w14:textId="77777777" w:rsidTr="00C402F4">
        <w:tc>
          <w:tcPr>
            <w:tcW w:w="3235" w:type="dxa"/>
          </w:tcPr>
          <w:p w14:paraId="636D0A15" w14:textId="77777777" w:rsidR="00CC5A6D" w:rsidRDefault="00CC5A6D" w:rsidP="00C402F4">
            <w:r>
              <w:t xml:space="preserve">  Somatization Scale</w:t>
            </w:r>
          </w:p>
        </w:tc>
        <w:tc>
          <w:tcPr>
            <w:tcW w:w="2160" w:type="dxa"/>
          </w:tcPr>
          <w:p w14:paraId="6928A390" w14:textId="6846A8BC" w:rsidR="00CC5A6D" w:rsidRDefault="00CC5A6D" w:rsidP="00C402F4">
            <w:pPr>
              <w:jc w:val="center"/>
            </w:pPr>
            <w:r>
              <w:t>0.7 (1.5)</w:t>
            </w:r>
          </w:p>
        </w:tc>
        <w:tc>
          <w:tcPr>
            <w:tcW w:w="1980" w:type="dxa"/>
          </w:tcPr>
          <w:p w14:paraId="5717C6A5" w14:textId="01EEB65F" w:rsidR="00CC5A6D" w:rsidRDefault="00CC5A6D" w:rsidP="00C402F4">
            <w:pPr>
              <w:jc w:val="center"/>
            </w:pPr>
            <w:r>
              <w:t>0.88 (3)</w:t>
            </w:r>
          </w:p>
        </w:tc>
        <w:tc>
          <w:tcPr>
            <w:tcW w:w="1975" w:type="dxa"/>
          </w:tcPr>
          <w:p w14:paraId="462C8108" w14:textId="733F0719" w:rsidR="00CC5A6D" w:rsidRDefault="0059707D" w:rsidP="00C402F4">
            <w:pPr>
              <w:jc w:val="center"/>
            </w:pPr>
            <w:r>
              <w:t>0.221</w:t>
            </w:r>
          </w:p>
        </w:tc>
      </w:tr>
      <w:tr w:rsidR="00CC5A6D" w14:paraId="2DB6B33C" w14:textId="77777777" w:rsidTr="00C402F4">
        <w:tc>
          <w:tcPr>
            <w:tcW w:w="3235" w:type="dxa"/>
          </w:tcPr>
          <w:p w14:paraId="380EF800" w14:textId="77777777" w:rsidR="00CC5A6D" w:rsidRDefault="00CC5A6D" w:rsidP="00C402F4">
            <w:r>
              <w:t xml:space="preserve">  Obsessive-Compulsive Scale</w:t>
            </w:r>
          </w:p>
        </w:tc>
        <w:tc>
          <w:tcPr>
            <w:tcW w:w="2160" w:type="dxa"/>
          </w:tcPr>
          <w:p w14:paraId="314CE27B" w14:textId="61521981" w:rsidR="00CC5A6D" w:rsidRDefault="00CC5A6D" w:rsidP="00C402F4">
            <w:pPr>
              <w:jc w:val="center"/>
            </w:pPr>
            <w:r>
              <w:t>1.6 (1.0)</w:t>
            </w:r>
          </w:p>
        </w:tc>
        <w:tc>
          <w:tcPr>
            <w:tcW w:w="1980" w:type="dxa"/>
          </w:tcPr>
          <w:p w14:paraId="6D995149" w14:textId="46D55A1C" w:rsidR="00CC5A6D" w:rsidRDefault="009C3165" w:rsidP="00C402F4">
            <w:pPr>
              <w:jc w:val="center"/>
            </w:pPr>
            <w:r>
              <w:t>3.07 (3)</w:t>
            </w:r>
          </w:p>
        </w:tc>
        <w:tc>
          <w:tcPr>
            <w:tcW w:w="1975" w:type="dxa"/>
          </w:tcPr>
          <w:p w14:paraId="2DD05E19" w14:textId="7FA0F9E1" w:rsidR="00CC5A6D" w:rsidRDefault="0059707D" w:rsidP="00C402F4">
            <w:pPr>
              <w:jc w:val="center"/>
            </w:pPr>
            <w:r>
              <w:t>0.027</w:t>
            </w:r>
          </w:p>
        </w:tc>
      </w:tr>
      <w:tr w:rsidR="00CC5A6D" w14:paraId="75D74B8C" w14:textId="77777777" w:rsidTr="00C402F4">
        <w:tc>
          <w:tcPr>
            <w:tcW w:w="3235" w:type="dxa"/>
          </w:tcPr>
          <w:p w14:paraId="5506C995" w14:textId="77777777" w:rsidR="00CC5A6D" w:rsidRDefault="00CC5A6D" w:rsidP="00C402F4">
            <w:r>
              <w:t xml:space="preserve">  Interpersonal Sensitivity Scale</w:t>
            </w:r>
          </w:p>
        </w:tc>
        <w:tc>
          <w:tcPr>
            <w:tcW w:w="2160" w:type="dxa"/>
          </w:tcPr>
          <w:p w14:paraId="0070293B" w14:textId="13D7C04E" w:rsidR="00CC5A6D" w:rsidRDefault="00CC5A6D" w:rsidP="00C402F4">
            <w:pPr>
              <w:jc w:val="center"/>
            </w:pPr>
            <w:r>
              <w:t>1.1 (1.5)</w:t>
            </w:r>
          </w:p>
        </w:tc>
        <w:tc>
          <w:tcPr>
            <w:tcW w:w="1980" w:type="dxa"/>
          </w:tcPr>
          <w:p w14:paraId="69EA7693" w14:textId="25CD5095" w:rsidR="00CC5A6D" w:rsidRDefault="009C3165" w:rsidP="00C402F4">
            <w:pPr>
              <w:jc w:val="center"/>
            </w:pPr>
            <w:r>
              <w:t>1.42 (3)</w:t>
            </w:r>
          </w:p>
        </w:tc>
        <w:tc>
          <w:tcPr>
            <w:tcW w:w="1975" w:type="dxa"/>
          </w:tcPr>
          <w:p w14:paraId="62D3E3CE" w14:textId="16E7D65F" w:rsidR="00CC5A6D" w:rsidRDefault="0059707D" w:rsidP="00C402F4">
            <w:pPr>
              <w:jc w:val="center"/>
            </w:pPr>
            <w:r>
              <w:t>0.125</w:t>
            </w:r>
          </w:p>
        </w:tc>
      </w:tr>
      <w:tr w:rsidR="00CC5A6D" w14:paraId="0C63BD96" w14:textId="77777777" w:rsidTr="00C402F4">
        <w:tc>
          <w:tcPr>
            <w:tcW w:w="3235" w:type="dxa"/>
          </w:tcPr>
          <w:p w14:paraId="5F7A2169" w14:textId="77777777" w:rsidR="00CC5A6D" w:rsidRDefault="00CC5A6D" w:rsidP="00C402F4">
            <w:r>
              <w:t xml:space="preserve">  Depression Scale</w:t>
            </w:r>
          </w:p>
        </w:tc>
        <w:tc>
          <w:tcPr>
            <w:tcW w:w="2160" w:type="dxa"/>
          </w:tcPr>
          <w:p w14:paraId="6B60942E" w14:textId="5D39FA69" w:rsidR="00CC5A6D" w:rsidRDefault="00CC5A6D" w:rsidP="00C402F4">
            <w:pPr>
              <w:jc w:val="center"/>
            </w:pPr>
            <w:r>
              <w:t>0.8 (1.7)</w:t>
            </w:r>
          </w:p>
        </w:tc>
        <w:tc>
          <w:tcPr>
            <w:tcW w:w="1980" w:type="dxa"/>
          </w:tcPr>
          <w:p w14:paraId="73219D26" w14:textId="036D28F2" w:rsidR="00CC5A6D" w:rsidRDefault="009C3165" w:rsidP="00C402F4">
            <w:pPr>
              <w:jc w:val="center"/>
            </w:pPr>
            <w:r>
              <w:t>0.93 (3)</w:t>
            </w:r>
          </w:p>
        </w:tc>
        <w:tc>
          <w:tcPr>
            <w:tcW w:w="1975" w:type="dxa"/>
          </w:tcPr>
          <w:p w14:paraId="6B969F22" w14:textId="64D703A3" w:rsidR="00CC5A6D" w:rsidRDefault="0059707D" w:rsidP="00C402F4">
            <w:pPr>
              <w:jc w:val="center"/>
            </w:pPr>
            <w:r>
              <w:t>0.211</w:t>
            </w:r>
          </w:p>
        </w:tc>
      </w:tr>
      <w:tr w:rsidR="00CC5A6D" w14:paraId="5A66CC42" w14:textId="77777777" w:rsidTr="00C402F4">
        <w:tc>
          <w:tcPr>
            <w:tcW w:w="3235" w:type="dxa"/>
          </w:tcPr>
          <w:p w14:paraId="696CDC10" w14:textId="77777777" w:rsidR="00CC5A6D" w:rsidRDefault="00CC5A6D" w:rsidP="00C402F4">
            <w:r>
              <w:t xml:space="preserve">  Anxiety Scale</w:t>
            </w:r>
          </w:p>
        </w:tc>
        <w:tc>
          <w:tcPr>
            <w:tcW w:w="2160" w:type="dxa"/>
          </w:tcPr>
          <w:p w14:paraId="104330FA" w14:textId="3212D454" w:rsidR="00CC5A6D" w:rsidRDefault="00CC5A6D" w:rsidP="00C402F4">
            <w:pPr>
              <w:jc w:val="center"/>
            </w:pPr>
            <w:r>
              <w:t>0.7 (1.5)</w:t>
            </w:r>
          </w:p>
        </w:tc>
        <w:tc>
          <w:tcPr>
            <w:tcW w:w="1980" w:type="dxa"/>
          </w:tcPr>
          <w:p w14:paraId="7CBA8E27" w14:textId="4D317329" w:rsidR="00CC5A6D" w:rsidRDefault="009C3165" w:rsidP="00C402F4">
            <w:pPr>
              <w:jc w:val="center"/>
            </w:pPr>
            <w:r>
              <w:t>0.95 (3)</w:t>
            </w:r>
          </w:p>
        </w:tc>
        <w:tc>
          <w:tcPr>
            <w:tcW w:w="1975" w:type="dxa"/>
          </w:tcPr>
          <w:p w14:paraId="1BEC7C3C" w14:textId="549151EB" w:rsidR="00CC5A6D" w:rsidRDefault="0059707D" w:rsidP="00C402F4">
            <w:pPr>
              <w:jc w:val="center"/>
            </w:pPr>
            <w:r>
              <w:t>0.206</w:t>
            </w:r>
          </w:p>
        </w:tc>
      </w:tr>
      <w:tr w:rsidR="00CC5A6D" w14:paraId="7CF0DC18" w14:textId="77777777" w:rsidTr="00C402F4">
        <w:tc>
          <w:tcPr>
            <w:tcW w:w="3235" w:type="dxa"/>
          </w:tcPr>
          <w:p w14:paraId="34B6DE3D" w14:textId="77777777" w:rsidR="00CC5A6D" w:rsidRDefault="00CC5A6D" w:rsidP="00C402F4">
            <w:r>
              <w:t xml:space="preserve">  Hostility Scale</w:t>
            </w:r>
          </w:p>
        </w:tc>
        <w:tc>
          <w:tcPr>
            <w:tcW w:w="2160" w:type="dxa"/>
          </w:tcPr>
          <w:p w14:paraId="667890F7" w14:textId="2C35233F" w:rsidR="00CC5A6D" w:rsidRDefault="00CC5A6D" w:rsidP="00C402F4">
            <w:pPr>
              <w:jc w:val="center"/>
            </w:pPr>
            <w:r>
              <w:t>1.0 (1.5)</w:t>
            </w:r>
          </w:p>
        </w:tc>
        <w:tc>
          <w:tcPr>
            <w:tcW w:w="1980" w:type="dxa"/>
          </w:tcPr>
          <w:p w14:paraId="3A5E4685" w14:textId="69B6F27C" w:rsidR="00CC5A6D" w:rsidRDefault="009C3165" w:rsidP="00C402F4">
            <w:pPr>
              <w:jc w:val="center"/>
            </w:pPr>
            <w:r>
              <w:t>1.35 (3)</w:t>
            </w:r>
          </w:p>
        </w:tc>
        <w:tc>
          <w:tcPr>
            <w:tcW w:w="1975" w:type="dxa"/>
          </w:tcPr>
          <w:p w14:paraId="4DC440A5" w14:textId="4F9B8076" w:rsidR="00CC5A6D" w:rsidRDefault="0059707D" w:rsidP="00C402F4">
            <w:pPr>
              <w:jc w:val="center"/>
            </w:pPr>
            <w:r>
              <w:t>0.135</w:t>
            </w:r>
          </w:p>
        </w:tc>
      </w:tr>
      <w:tr w:rsidR="00CC5A6D" w14:paraId="056A37FC" w14:textId="77777777" w:rsidTr="00C402F4">
        <w:tc>
          <w:tcPr>
            <w:tcW w:w="3235" w:type="dxa"/>
          </w:tcPr>
          <w:p w14:paraId="3F3882F9" w14:textId="77777777" w:rsidR="00CC5A6D" w:rsidRDefault="00CC5A6D" w:rsidP="00C402F4">
            <w:r>
              <w:t xml:space="preserve">  Phobic Anxiety Scale</w:t>
            </w:r>
          </w:p>
        </w:tc>
        <w:tc>
          <w:tcPr>
            <w:tcW w:w="2160" w:type="dxa"/>
          </w:tcPr>
          <w:p w14:paraId="760566D7" w14:textId="1C110692" w:rsidR="00CC5A6D" w:rsidRDefault="00CC5A6D" w:rsidP="00C402F4">
            <w:pPr>
              <w:jc w:val="center"/>
            </w:pPr>
            <w:r>
              <w:t>0.7 (1.2)</w:t>
            </w:r>
          </w:p>
        </w:tc>
        <w:tc>
          <w:tcPr>
            <w:tcW w:w="1980" w:type="dxa"/>
          </w:tcPr>
          <w:p w14:paraId="484744E2" w14:textId="3F27581C" w:rsidR="00CC5A6D" w:rsidRDefault="009C3165" w:rsidP="00C402F4">
            <w:pPr>
              <w:jc w:val="center"/>
            </w:pPr>
            <w:r>
              <w:t>1.11 (3)</w:t>
            </w:r>
          </w:p>
        </w:tc>
        <w:tc>
          <w:tcPr>
            <w:tcW w:w="1975" w:type="dxa"/>
          </w:tcPr>
          <w:p w14:paraId="712A78D3" w14:textId="1F63D4EB" w:rsidR="00CC5A6D" w:rsidRDefault="0059707D" w:rsidP="00C402F4">
            <w:pPr>
              <w:jc w:val="center"/>
            </w:pPr>
            <w:r>
              <w:t>0.174</w:t>
            </w:r>
          </w:p>
        </w:tc>
      </w:tr>
      <w:tr w:rsidR="00CC5A6D" w14:paraId="10132C17" w14:textId="77777777" w:rsidTr="00C402F4">
        <w:tc>
          <w:tcPr>
            <w:tcW w:w="3235" w:type="dxa"/>
          </w:tcPr>
          <w:p w14:paraId="56F25F70" w14:textId="77777777" w:rsidR="00CC5A6D" w:rsidRDefault="00CC5A6D" w:rsidP="00C402F4">
            <w:r>
              <w:t xml:space="preserve">  Paranoid Ideation Scale</w:t>
            </w:r>
          </w:p>
        </w:tc>
        <w:tc>
          <w:tcPr>
            <w:tcW w:w="2160" w:type="dxa"/>
          </w:tcPr>
          <w:p w14:paraId="2B4441ED" w14:textId="7A1D338A" w:rsidR="00CC5A6D" w:rsidRDefault="00CC5A6D" w:rsidP="00C402F4">
            <w:pPr>
              <w:jc w:val="center"/>
            </w:pPr>
            <w:r>
              <w:t>0.4 (1.4)</w:t>
            </w:r>
          </w:p>
        </w:tc>
        <w:tc>
          <w:tcPr>
            <w:tcW w:w="1980" w:type="dxa"/>
          </w:tcPr>
          <w:p w14:paraId="74A1ECB3" w14:textId="49DEC9C3" w:rsidR="00CC5A6D" w:rsidRDefault="009C3165" w:rsidP="00C402F4">
            <w:pPr>
              <w:jc w:val="center"/>
            </w:pPr>
            <w:r>
              <w:t>0.59 (3)</w:t>
            </w:r>
          </w:p>
        </w:tc>
        <w:tc>
          <w:tcPr>
            <w:tcW w:w="1975" w:type="dxa"/>
          </w:tcPr>
          <w:p w14:paraId="0302736F" w14:textId="7994DDEA" w:rsidR="00CC5A6D" w:rsidRDefault="0059707D" w:rsidP="00C402F4">
            <w:pPr>
              <w:jc w:val="center"/>
            </w:pPr>
            <w:r>
              <w:t>0.298</w:t>
            </w:r>
          </w:p>
        </w:tc>
      </w:tr>
      <w:tr w:rsidR="00CC5A6D" w14:paraId="0E8E89D4" w14:textId="77777777" w:rsidTr="00C402F4">
        <w:tc>
          <w:tcPr>
            <w:tcW w:w="3235" w:type="dxa"/>
          </w:tcPr>
          <w:p w14:paraId="4A8F1BC4" w14:textId="77777777" w:rsidR="00CC5A6D" w:rsidRDefault="00CC5A6D" w:rsidP="00C402F4">
            <w:r>
              <w:t xml:space="preserve">  Psychoticism Scale</w:t>
            </w:r>
          </w:p>
        </w:tc>
        <w:tc>
          <w:tcPr>
            <w:tcW w:w="2160" w:type="dxa"/>
          </w:tcPr>
          <w:p w14:paraId="6F28FB87" w14:textId="7BA96386" w:rsidR="00CC5A6D" w:rsidRDefault="00CC5A6D" w:rsidP="00C402F4">
            <w:pPr>
              <w:jc w:val="center"/>
            </w:pPr>
            <w:r>
              <w:t>1.1 (1.4)</w:t>
            </w:r>
          </w:p>
        </w:tc>
        <w:tc>
          <w:tcPr>
            <w:tcW w:w="1980" w:type="dxa"/>
          </w:tcPr>
          <w:p w14:paraId="12465545" w14:textId="6684C6F6" w:rsidR="00CC5A6D" w:rsidRDefault="009C3165" w:rsidP="00C402F4">
            <w:pPr>
              <w:jc w:val="center"/>
            </w:pPr>
            <w:r>
              <w:t>1.51 (3)</w:t>
            </w:r>
          </w:p>
        </w:tc>
        <w:tc>
          <w:tcPr>
            <w:tcW w:w="1975" w:type="dxa"/>
          </w:tcPr>
          <w:p w14:paraId="2F41E8D9" w14:textId="103594CE" w:rsidR="00CC5A6D" w:rsidRDefault="0059707D" w:rsidP="00C402F4">
            <w:pPr>
              <w:jc w:val="center"/>
            </w:pPr>
            <w:r>
              <w:t>0.114</w:t>
            </w:r>
          </w:p>
        </w:tc>
      </w:tr>
    </w:tbl>
    <w:p w14:paraId="63E249E6" w14:textId="77777777" w:rsidR="0059707D" w:rsidRDefault="0059707D"/>
    <w:p w14:paraId="3DD755D9" w14:textId="77777777" w:rsidR="009C3165" w:rsidRDefault="009C3165"/>
    <w:sectPr w:rsidR="009C3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0F"/>
    <w:rsid w:val="00072963"/>
    <w:rsid w:val="0007351D"/>
    <w:rsid w:val="00302771"/>
    <w:rsid w:val="0037463E"/>
    <w:rsid w:val="00453BC7"/>
    <w:rsid w:val="004976C3"/>
    <w:rsid w:val="0050130F"/>
    <w:rsid w:val="005101ED"/>
    <w:rsid w:val="0053197E"/>
    <w:rsid w:val="0059707D"/>
    <w:rsid w:val="005B6F65"/>
    <w:rsid w:val="007B36CB"/>
    <w:rsid w:val="00882E08"/>
    <w:rsid w:val="009C3165"/>
    <w:rsid w:val="00A056DC"/>
    <w:rsid w:val="00C011BB"/>
    <w:rsid w:val="00C355D9"/>
    <w:rsid w:val="00C878A9"/>
    <w:rsid w:val="00CC5A6D"/>
    <w:rsid w:val="00DA7BF6"/>
    <w:rsid w:val="00E0566E"/>
    <w:rsid w:val="00F9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44FD"/>
  <w15:chartTrackingRefBased/>
  <w15:docId w15:val="{726D8EC1-EE31-422B-AA53-671B111D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3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3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3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3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3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3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3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3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3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3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3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frutiger</dc:creator>
  <cp:keywords/>
  <dc:description/>
  <cp:lastModifiedBy>Changrui Xiao</cp:lastModifiedBy>
  <cp:revision>2</cp:revision>
  <dcterms:created xsi:type="dcterms:W3CDTF">2025-08-25T16:09:00Z</dcterms:created>
  <dcterms:modified xsi:type="dcterms:W3CDTF">2025-08-25T16:09:00Z</dcterms:modified>
</cp:coreProperties>
</file>